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D4234" w14:textId="77777777" w:rsidR="002765CE" w:rsidRDefault="002765CE" w:rsidP="002765CE">
      <w:pPr>
        <w:spacing w:after="0" w:line="240" w:lineRule="auto"/>
        <w:rPr>
          <w:b/>
          <w:sz w:val="24"/>
          <w:szCs w:val="24"/>
        </w:rPr>
      </w:pPr>
    </w:p>
    <w:p w14:paraId="26E1C22C" w14:textId="4B67EA40" w:rsidR="002765CE" w:rsidRDefault="0092442F" w:rsidP="002765CE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="002765CE">
        <w:rPr>
          <w:b/>
          <w:sz w:val="24"/>
          <w:szCs w:val="24"/>
        </w:rPr>
        <w:t>3</w:t>
      </w:r>
      <w:r w:rsidR="0045394C">
        <w:rPr>
          <w:b/>
          <w:sz w:val="24"/>
          <w:szCs w:val="24"/>
        </w:rPr>
        <w:t xml:space="preserve"> Table</w:t>
      </w:r>
      <w:r w:rsidR="002765CE" w:rsidRPr="004F547D">
        <w:rPr>
          <w:sz w:val="24"/>
          <w:szCs w:val="24"/>
        </w:rPr>
        <w:t xml:space="preserve">: </w:t>
      </w:r>
      <w:r w:rsidR="007B65D0">
        <w:rPr>
          <w:sz w:val="24"/>
          <w:szCs w:val="24"/>
        </w:rPr>
        <w:t>SARS-</w:t>
      </w:r>
      <w:r w:rsidR="002765CE" w:rsidRPr="004F547D">
        <w:rPr>
          <w:sz w:val="24"/>
          <w:szCs w:val="24"/>
        </w:rPr>
        <w:t>C</w:t>
      </w:r>
      <w:r w:rsidR="007B65D0">
        <w:rPr>
          <w:sz w:val="24"/>
          <w:szCs w:val="24"/>
        </w:rPr>
        <w:t>o</w:t>
      </w:r>
      <w:r w:rsidR="002765CE" w:rsidRPr="004F547D">
        <w:rPr>
          <w:sz w:val="24"/>
          <w:szCs w:val="24"/>
        </w:rPr>
        <w:t>V</w:t>
      </w:r>
      <w:r w:rsidR="007B65D0">
        <w:rPr>
          <w:sz w:val="24"/>
          <w:szCs w:val="24"/>
        </w:rPr>
        <w:t>-2</w:t>
      </w:r>
      <w:r w:rsidR="002765CE" w:rsidRPr="004F547D">
        <w:rPr>
          <w:sz w:val="24"/>
          <w:szCs w:val="24"/>
        </w:rPr>
        <w:t xml:space="preserve"> CD8 Peptide Pool</w:t>
      </w:r>
    </w:p>
    <w:p w14:paraId="3DE2E06F" w14:textId="77777777" w:rsidR="002765CE" w:rsidRPr="004F547D" w:rsidRDefault="002765CE" w:rsidP="002765CE">
      <w:pPr>
        <w:spacing w:after="0" w:line="240" w:lineRule="auto"/>
        <w:rPr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2620"/>
        <w:gridCol w:w="1740"/>
        <w:gridCol w:w="2560"/>
      </w:tblGrid>
      <w:tr w:rsidR="002765CE" w:rsidRPr="004F547D" w14:paraId="2FD8DAE0" w14:textId="77777777" w:rsidTr="00EE0157">
        <w:trPr>
          <w:trHeight w:val="27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E2FB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Epitop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9D2A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Antige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0FE7" w14:textId="07681DA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HLA</w:t>
            </w:r>
            <w:r w:rsidR="007B65D0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4F547D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Restriction</w:t>
            </w:r>
          </w:p>
        </w:tc>
      </w:tr>
      <w:tr w:rsidR="002765CE" w:rsidRPr="004F547D" w14:paraId="62EDAAD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819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QRNAPRITF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6860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NCA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F668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27:05</w:t>
            </w:r>
          </w:p>
        </w:tc>
      </w:tr>
      <w:tr w:rsidR="002765CE" w:rsidRPr="004F547D" w14:paraId="7A0DCB4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5A7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FPRGQGVPI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7472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19A0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07:02</w:t>
            </w:r>
          </w:p>
        </w:tc>
      </w:tr>
      <w:tr w:rsidR="002765CE" w:rsidRPr="004F547D" w14:paraId="365C4E56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D09D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RIRGGDGKM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10A4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5C4A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07:02</w:t>
            </w:r>
          </w:p>
        </w:tc>
      </w:tr>
      <w:tr w:rsidR="002765CE" w:rsidRPr="004F547D" w14:paraId="7E08E9E2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60FB6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SPRWYFYY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5841F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6C49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07:02</w:t>
            </w:r>
          </w:p>
        </w:tc>
      </w:tr>
      <w:tr w:rsidR="002765CE" w:rsidRPr="004F547D" w14:paraId="468EA75F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7A3D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TEGALNTPK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48CE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4EE17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11:01</w:t>
            </w:r>
          </w:p>
        </w:tc>
      </w:tr>
      <w:tr w:rsidR="002765CE" w:rsidRPr="004F547D" w14:paraId="33C6C5D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B822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KPRQKRTAT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F247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6649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07:02</w:t>
            </w:r>
          </w:p>
        </w:tc>
      </w:tr>
      <w:tr w:rsidR="002765CE" w:rsidRPr="004F547D" w14:paraId="5B0DE96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1309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QFAPSASAF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2E1E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9F377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15:01</w:t>
            </w:r>
          </w:p>
        </w:tc>
      </w:tr>
      <w:tr w:rsidR="002765CE" w:rsidRPr="004F547D" w14:paraId="2FCD4409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181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MEVTPSGTW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237C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27B0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40:01</w:t>
            </w:r>
          </w:p>
        </w:tc>
      </w:tr>
      <w:tr w:rsidR="002765CE" w:rsidRPr="004F547D" w14:paraId="3D99F010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D07B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TPSGTWLTY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E167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FF11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35:01</w:t>
            </w:r>
          </w:p>
        </w:tc>
      </w:tr>
      <w:tr w:rsidR="002765CE" w:rsidRPr="004F547D" w14:paraId="7CCD8C1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7B3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KTFPPTEPK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1E5CF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1C54" w14:textId="404633A2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3:01</w:t>
            </w:r>
            <w:r w:rsidR="006613A3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; </w:t>
            </w: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11:01</w:t>
            </w:r>
          </w:p>
        </w:tc>
      </w:tr>
      <w:tr w:rsidR="002765CE" w:rsidRPr="004F547D" w14:paraId="4EEC4CAE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5CCB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LLLDRLNQ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8BD2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4553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2:01</w:t>
            </w:r>
          </w:p>
        </w:tc>
      </w:tr>
      <w:tr w:rsidR="002765CE" w:rsidRPr="004F547D" w14:paraId="64A61A96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8CA5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FEYVSQPFL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832F" w14:textId="6037AEE2" w:rsidR="002765CE" w:rsidRPr="004F547D" w:rsidRDefault="007B65D0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Spik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9BD4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49:01;</w:t>
            </w:r>
            <w:r w:rsidR="007B65D0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</w:t>
            </w: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40:01</w:t>
            </w:r>
          </w:p>
        </w:tc>
      </w:tr>
      <w:tr w:rsidR="002765CE" w:rsidRPr="004F547D" w14:paraId="3474DAC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CF06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LEPLVDLPI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ED8D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01ED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44:02/03</w:t>
            </w:r>
          </w:p>
        </w:tc>
      </w:tr>
      <w:tr w:rsidR="002765CE" w:rsidRPr="004F547D" w14:paraId="41DD1F76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03E6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LPIGINITRF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4ED7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8877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35:01</w:t>
            </w:r>
          </w:p>
        </w:tc>
      </w:tr>
      <w:tr w:rsidR="002765CE" w:rsidRPr="004F547D" w14:paraId="5BBA9BB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D0BA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YLQPRTFL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047C4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D5AA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2:01</w:t>
            </w:r>
          </w:p>
        </w:tc>
      </w:tr>
      <w:tr w:rsidR="002765CE" w:rsidRPr="004F547D" w14:paraId="4174001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CE3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CVADYSVLY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FA4D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4745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29:02</w:t>
            </w:r>
          </w:p>
        </w:tc>
      </w:tr>
      <w:tr w:rsidR="002765CE" w:rsidRPr="004F547D" w14:paraId="5E8E6BC4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BDB7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YFPLQSYGF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EC7E8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F27C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29:02</w:t>
            </w:r>
          </w:p>
        </w:tc>
      </w:tr>
      <w:tr w:rsidR="002765CE" w:rsidRPr="004F547D" w14:paraId="77CE8649" w14:textId="77777777" w:rsidTr="00EE0157">
        <w:trPr>
          <w:trHeight w:val="28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2DA0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LLQYGSFCTQ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80A6B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AD05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330A6A1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86E5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SPRRARSVA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DA15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17C5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07:02</w:t>
            </w:r>
          </w:p>
        </w:tc>
      </w:tr>
      <w:tr w:rsidR="002765CE" w:rsidRPr="004F547D" w14:paraId="1B805347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2719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IPFAMQMAY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9B98B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E851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35:01</w:t>
            </w:r>
          </w:p>
        </w:tc>
      </w:tr>
      <w:tr w:rsidR="002765CE" w:rsidRPr="004F547D" w14:paraId="31E8893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9B3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FTSDYYQLY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7CD2" w14:textId="42F2221C" w:rsidR="002765CE" w:rsidRPr="004F547D" w:rsidRDefault="007B65D0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ORF3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4BD8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1:01</w:t>
            </w:r>
          </w:p>
        </w:tc>
      </w:tr>
      <w:tr w:rsidR="002765CE" w:rsidRPr="004F547D" w14:paraId="10A79063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E476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YFTSDYYQLY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68C5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289C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29:02</w:t>
            </w:r>
          </w:p>
        </w:tc>
      </w:tr>
      <w:tr w:rsidR="002765CE" w:rsidRPr="004F547D" w14:paraId="4019FECA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E3C9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LLYDANYF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43E0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C883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2:01</w:t>
            </w:r>
          </w:p>
        </w:tc>
      </w:tr>
      <w:tr w:rsidR="002765CE" w:rsidRPr="004F547D" w14:paraId="45711A10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63E0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WESGVKDCVV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4FB4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A999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40:01</w:t>
            </w:r>
          </w:p>
        </w:tc>
      </w:tr>
      <w:tr w:rsidR="002765CE" w:rsidRPr="004F547D" w14:paraId="662AE977" w14:textId="77777777" w:rsidTr="00EE0157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BC98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KRWQLALSK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CD276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B809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27:05</w:t>
            </w:r>
          </w:p>
        </w:tc>
      </w:tr>
      <w:tr w:rsidR="002765CE" w:rsidRPr="004F547D" w14:paraId="4C56E7E1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5CEA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RCSFYEDFLE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38F3" w14:textId="5E135D51" w:rsidR="002765CE" w:rsidRPr="004F547D" w:rsidRDefault="007B65D0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ORF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A81B" w14:textId="27EFE1C4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44:03</w:t>
            </w:r>
            <w:r w:rsidR="006613A3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; </w:t>
            </w: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18:04</w:t>
            </w:r>
          </w:p>
        </w:tc>
      </w:tr>
      <w:tr w:rsidR="002765CE" w:rsidRPr="004F547D" w14:paraId="064955D0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74EF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TTDPSFLGRY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D8A1" w14:textId="38B4E0EA" w:rsidR="002765CE" w:rsidRPr="004F547D" w:rsidRDefault="007B65D0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ORF1ab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703A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1:01</w:t>
            </w:r>
          </w:p>
        </w:tc>
      </w:tr>
      <w:tr w:rsidR="002765CE" w:rsidRPr="004F547D" w14:paraId="2DFF2B77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BFE3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KLWAQCVQ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518F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E2F2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2:01</w:t>
            </w:r>
          </w:p>
        </w:tc>
      </w:tr>
      <w:tr w:rsidR="002765CE" w:rsidRPr="004F547D" w14:paraId="0EB581C1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4DFF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YAFEHIVY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FA58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B91F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35:01</w:t>
            </w:r>
          </w:p>
        </w:tc>
      </w:tr>
      <w:tr w:rsidR="002765CE" w:rsidRPr="004F547D" w14:paraId="169E727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7206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NVIPTITQMN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647C3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0026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2:05</w:t>
            </w:r>
          </w:p>
        </w:tc>
      </w:tr>
      <w:tr w:rsidR="002765CE" w:rsidRPr="004F547D" w14:paraId="6DF9076B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3611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FVDGVPFVV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0729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99B2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A*02:07</w:t>
            </w:r>
          </w:p>
        </w:tc>
      </w:tr>
      <w:tr w:rsidR="002765CE" w:rsidRPr="004F547D" w14:paraId="579006E7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9833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LPYPDPSRI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879D" w14:textId="77777777" w:rsidR="002765CE" w:rsidRPr="004F547D" w:rsidRDefault="002765CE" w:rsidP="00EE015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5685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4F547D">
              <w:rPr>
                <w:rFonts w:eastAsia="Times New Roman" w:cstheme="minorHAnsi"/>
                <w:sz w:val="24"/>
                <w:szCs w:val="24"/>
                <w:lang w:eastAsia="en-AU"/>
              </w:rPr>
              <w:t>B*51:01</w:t>
            </w:r>
          </w:p>
        </w:tc>
      </w:tr>
    </w:tbl>
    <w:p w14:paraId="190D0D30" w14:textId="4E5F6208" w:rsidR="002765CE" w:rsidRDefault="002765CE" w:rsidP="002765CE">
      <w:pPr>
        <w:rPr>
          <w:b/>
          <w:sz w:val="24"/>
          <w:szCs w:val="24"/>
        </w:rPr>
      </w:pPr>
      <w:bookmarkStart w:id="0" w:name="_GoBack"/>
      <w:bookmarkEnd w:id="0"/>
    </w:p>
    <w:sectPr w:rsidR="002765CE" w:rsidSect="00EE0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311A9"/>
    <w:multiLevelType w:val="hybridMultilevel"/>
    <w:tmpl w:val="8DF6B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F01C9"/>
    <w:multiLevelType w:val="hybridMultilevel"/>
    <w:tmpl w:val="624C7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252AE"/>
    <w:multiLevelType w:val="hybridMultilevel"/>
    <w:tmpl w:val="2794B462"/>
    <w:lvl w:ilvl="0" w:tplc="0409000F">
      <w:start w:val="1"/>
      <w:numFmt w:val="decimal"/>
      <w:lvlText w:val="%1."/>
      <w:lvlJc w:val="left"/>
      <w:pPr>
        <w:ind w:left="6455" w:hanging="360"/>
      </w:pPr>
    </w:lvl>
    <w:lvl w:ilvl="1" w:tplc="04090019" w:tentative="1">
      <w:start w:val="1"/>
      <w:numFmt w:val="lowerLetter"/>
      <w:lvlText w:val="%2."/>
      <w:lvlJc w:val="left"/>
      <w:pPr>
        <w:ind w:left="7175" w:hanging="360"/>
      </w:pPr>
    </w:lvl>
    <w:lvl w:ilvl="2" w:tplc="0409001B" w:tentative="1">
      <w:start w:val="1"/>
      <w:numFmt w:val="lowerRoman"/>
      <w:lvlText w:val="%3."/>
      <w:lvlJc w:val="right"/>
      <w:pPr>
        <w:ind w:left="7895" w:hanging="180"/>
      </w:pPr>
    </w:lvl>
    <w:lvl w:ilvl="3" w:tplc="0409000F" w:tentative="1">
      <w:start w:val="1"/>
      <w:numFmt w:val="decimal"/>
      <w:lvlText w:val="%4."/>
      <w:lvlJc w:val="left"/>
      <w:pPr>
        <w:ind w:left="8615" w:hanging="360"/>
      </w:pPr>
    </w:lvl>
    <w:lvl w:ilvl="4" w:tplc="04090019" w:tentative="1">
      <w:start w:val="1"/>
      <w:numFmt w:val="lowerLetter"/>
      <w:lvlText w:val="%5."/>
      <w:lvlJc w:val="left"/>
      <w:pPr>
        <w:ind w:left="9335" w:hanging="360"/>
      </w:pPr>
    </w:lvl>
    <w:lvl w:ilvl="5" w:tplc="0409001B" w:tentative="1">
      <w:start w:val="1"/>
      <w:numFmt w:val="lowerRoman"/>
      <w:lvlText w:val="%6."/>
      <w:lvlJc w:val="right"/>
      <w:pPr>
        <w:ind w:left="10055" w:hanging="180"/>
      </w:pPr>
    </w:lvl>
    <w:lvl w:ilvl="6" w:tplc="0409000F" w:tentative="1">
      <w:start w:val="1"/>
      <w:numFmt w:val="decimal"/>
      <w:lvlText w:val="%7."/>
      <w:lvlJc w:val="left"/>
      <w:pPr>
        <w:ind w:left="10775" w:hanging="360"/>
      </w:pPr>
    </w:lvl>
    <w:lvl w:ilvl="7" w:tplc="04090019" w:tentative="1">
      <w:start w:val="1"/>
      <w:numFmt w:val="lowerLetter"/>
      <w:lvlText w:val="%8."/>
      <w:lvlJc w:val="left"/>
      <w:pPr>
        <w:ind w:left="11495" w:hanging="360"/>
      </w:pPr>
    </w:lvl>
    <w:lvl w:ilvl="8" w:tplc="0409001B" w:tentative="1">
      <w:start w:val="1"/>
      <w:numFmt w:val="lowerRoman"/>
      <w:lvlText w:val="%9."/>
      <w:lvlJc w:val="right"/>
      <w:pPr>
        <w:ind w:left="12215" w:hanging="180"/>
      </w:pPr>
    </w:lvl>
  </w:abstractNum>
  <w:abstractNum w:abstractNumId="3" w15:restartNumberingAfterBreak="0">
    <w:nsid w:val="5FFA3B97"/>
    <w:multiLevelType w:val="hybridMultilevel"/>
    <w:tmpl w:val="8C587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D118F"/>
    <w:multiLevelType w:val="hybridMultilevel"/>
    <w:tmpl w:val="FD80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A5"/>
    <w:rsid w:val="000A478A"/>
    <w:rsid w:val="00136132"/>
    <w:rsid w:val="001E5811"/>
    <w:rsid w:val="00251AA7"/>
    <w:rsid w:val="002662A5"/>
    <w:rsid w:val="002765CE"/>
    <w:rsid w:val="00295FCE"/>
    <w:rsid w:val="003C4F0C"/>
    <w:rsid w:val="00412DCF"/>
    <w:rsid w:val="0045394C"/>
    <w:rsid w:val="00492F58"/>
    <w:rsid w:val="00556F5F"/>
    <w:rsid w:val="006613A3"/>
    <w:rsid w:val="006F6DE2"/>
    <w:rsid w:val="007B65D0"/>
    <w:rsid w:val="00834BC2"/>
    <w:rsid w:val="00885995"/>
    <w:rsid w:val="0092442F"/>
    <w:rsid w:val="009972F5"/>
    <w:rsid w:val="009E6ACE"/>
    <w:rsid w:val="00A42B26"/>
    <w:rsid w:val="00AF5F57"/>
    <w:rsid w:val="00C11973"/>
    <w:rsid w:val="00CA6447"/>
    <w:rsid w:val="00E41837"/>
    <w:rsid w:val="00E667C1"/>
    <w:rsid w:val="00ED6A18"/>
    <w:rsid w:val="00EE0157"/>
    <w:rsid w:val="00FB6393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405B"/>
  <w15:chartTrackingRefBased/>
  <w15:docId w15:val="{BA16099A-5487-4ECC-BABA-4677EA18D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A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62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2A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662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2A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662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2A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2A5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66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2662A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F4A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Smith</dc:creator>
  <cp:keywords/>
  <dc:description/>
  <cp:lastModifiedBy>Corey Smith</cp:lastModifiedBy>
  <cp:revision>4</cp:revision>
  <dcterms:created xsi:type="dcterms:W3CDTF">2022-02-07T23:29:00Z</dcterms:created>
  <dcterms:modified xsi:type="dcterms:W3CDTF">2022-02-07T23:33:00Z</dcterms:modified>
</cp:coreProperties>
</file>